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CC846" w14:textId="524E1F40" w:rsidR="00794DF8" w:rsidRPr="00794DF8" w:rsidRDefault="00794DF8" w:rsidP="00794DF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ry file 1</w:t>
      </w:r>
      <w:r w:rsidRPr="00794DF8">
        <w:rPr>
          <w:rFonts w:ascii="Times New Roman" w:eastAsia="Times New Roman" w:hAnsi="Times New Roman" w:cs="Times New Roman"/>
        </w:rPr>
        <w:t>. Search strategies.</w:t>
      </w:r>
    </w:p>
    <w:p w14:paraId="5FBC15E5" w14:textId="77777777" w:rsidR="00794DF8" w:rsidRPr="00794DF8" w:rsidRDefault="00794DF8" w:rsidP="00794D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SimplesTabela2"/>
        <w:tblW w:w="9019" w:type="dxa"/>
        <w:tblLayout w:type="fixed"/>
        <w:tblLook w:val="0400" w:firstRow="0" w:lastRow="0" w:firstColumn="0" w:lastColumn="0" w:noHBand="0" w:noVBand="1"/>
      </w:tblPr>
      <w:tblGrid>
        <w:gridCol w:w="1701"/>
        <w:gridCol w:w="6395"/>
        <w:gridCol w:w="923"/>
      </w:tblGrid>
      <w:tr w:rsidR="00794DF8" w:rsidRPr="00794DF8" w14:paraId="44AEDAAB" w14:textId="77777777" w:rsidTr="0079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1" w:type="dxa"/>
          </w:tcPr>
          <w:p w14:paraId="4DA0E4C2" w14:textId="77777777" w:rsidR="00794DF8" w:rsidRPr="00794DF8" w:rsidRDefault="00794DF8" w:rsidP="0048137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4DF8">
              <w:rPr>
                <w:rFonts w:ascii="Times New Roman" w:eastAsia="Times New Roman" w:hAnsi="Times New Roman" w:cs="Times New Roman"/>
                <w:b/>
              </w:rPr>
              <w:t>Database</w:t>
            </w:r>
          </w:p>
        </w:tc>
        <w:tc>
          <w:tcPr>
            <w:tcW w:w="6395" w:type="dxa"/>
          </w:tcPr>
          <w:p w14:paraId="3074B5E7" w14:textId="77777777" w:rsidR="00794DF8" w:rsidRPr="00794DF8" w:rsidRDefault="00794DF8" w:rsidP="0048137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4DF8">
              <w:rPr>
                <w:rFonts w:ascii="Times New Roman" w:eastAsia="Times New Roman" w:hAnsi="Times New Roman" w:cs="Times New Roman"/>
                <w:b/>
              </w:rPr>
              <w:t>Search strategy</w:t>
            </w:r>
          </w:p>
        </w:tc>
        <w:tc>
          <w:tcPr>
            <w:tcW w:w="923" w:type="dxa"/>
          </w:tcPr>
          <w:p w14:paraId="08732714" w14:textId="77777777" w:rsidR="00794DF8" w:rsidRPr="00794DF8" w:rsidRDefault="00794DF8" w:rsidP="0048137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94DF8">
              <w:rPr>
                <w:rFonts w:ascii="Times New Roman" w:eastAsia="Times New Roman" w:hAnsi="Times New Roman" w:cs="Times New Roman"/>
                <w:b/>
              </w:rPr>
              <w:t>Results</w:t>
            </w:r>
          </w:p>
        </w:tc>
      </w:tr>
      <w:tr w:rsidR="00794DF8" w:rsidRPr="00794DF8" w14:paraId="18E825C6" w14:textId="77777777" w:rsidTr="00794DF8">
        <w:tc>
          <w:tcPr>
            <w:tcW w:w="1701" w:type="dxa"/>
          </w:tcPr>
          <w:p w14:paraId="0307B900" w14:textId="77777777" w:rsidR="00794DF8" w:rsidRPr="00794DF8" w:rsidRDefault="00794DF8" w:rsidP="004813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4DF8">
              <w:rPr>
                <w:rFonts w:ascii="Times New Roman" w:eastAsia="Times New Roman" w:hAnsi="Times New Roman" w:cs="Times New Roman"/>
              </w:rPr>
              <w:t>MEDLINE (via PubMed)</w:t>
            </w:r>
          </w:p>
        </w:tc>
        <w:tc>
          <w:tcPr>
            <w:tcW w:w="6395" w:type="dxa"/>
          </w:tcPr>
          <w:p w14:paraId="5A50F789" w14:textId="77777777" w:rsidR="00794DF8" w:rsidRPr="00794DF8" w:rsidRDefault="00794DF8" w:rsidP="00481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#1 "Low-Level Light Therapy" </w:t>
            </w:r>
            <w:r w:rsidRPr="00794DF8">
              <w:rPr>
                <w:rFonts w:ascii="Times New Roman" w:eastAsia="Times New Roman" w:hAnsi="Times New Roman" w:cs="Times New Roman"/>
                <w:color w:val="201F1E"/>
                <w:highlight w:val="white"/>
              </w:rPr>
              <w:t>[Mesh] OR (</w:t>
            </w:r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Low-Level Light Therapy) OR</w:t>
            </w:r>
            <w:r w:rsidRPr="00794DF8">
              <w:rPr>
                <w:rFonts w:ascii="Times New Roman" w:eastAsia="Times New Roman" w:hAnsi="Times New Roman" w:cs="Times New Roman"/>
                <w:color w:val="201F1E"/>
                <w:highlight w:val="white"/>
              </w:rPr>
              <w:t xml:space="preserve"> (</w:t>
            </w:r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Light Therapies, Low-Level) OR (Light Therapy, Low-Level) OR (Low Level Light Therapy) OR (Low-Level Light Therapies) OR (Therapies, Low-Level Light) OR (Therapy, Low-Level Light) OR (</w:t>
            </w:r>
            <w:proofErr w:type="spellStart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Photobiomodulation</w:t>
            </w:r>
            <w:proofErr w:type="spellEnd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 Therapy) OR (</w:t>
            </w:r>
            <w:proofErr w:type="spellStart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Photobiomodulation</w:t>
            </w:r>
            <w:proofErr w:type="spellEnd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 Therapies) OR (Therapies, </w:t>
            </w:r>
            <w:proofErr w:type="spellStart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Photobiomodulation</w:t>
            </w:r>
            <w:proofErr w:type="spellEnd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) OR (Therapy, </w:t>
            </w:r>
            <w:proofErr w:type="spellStart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Photobiomodulation</w:t>
            </w:r>
            <w:proofErr w:type="spellEnd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) OR (LLLT) OR (Laser Therapy, Low-Level) OR (Laser Therapies, Low-Level) OR (Laser Therapy, Low Level) OR (Low-Level Laser Therapies) OR (Laser Irradiation, Low-Power) OR (Irradiation, Low-Power Laser) OR (Laser Irradiation, Low Power) OR (Low-Power Laser Therapy) OR (Low Power Laser Therapy) OR (Laser Therapy, Low-Power) OR (Laser Therapies, Low-Power) OR (Laser Therapy, Low Power) OR (Low-Power Laser Therapies) OR (Low-Level Laser Therapy) OR (Low Level Laser Therapy) OR (Low-Power Laser Irradiation) OR (Low Power Laser Irradiation) OR (Laser </w:t>
            </w:r>
            <w:proofErr w:type="spellStart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Biostimulation</w:t>
            </w:r>
            <w:proofErr w:type="spellEnd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) OR (Laser Phototherapy) OR (Phototherapy, Laser)</w:t>
            </w:r>
          </w:p>
          <w:p w14:paraId="6F3527FF" w14:textId="77777777" w:rsidR="00794DF8" w:rsidRPr="00794DF8" w:rsidRDefault="00794DF8" w:rsidP="00481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#2 systematic[</w:t>
            </w:r>
            <w:proofErr w:type="spellStart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sb</w:t>
            </w:r>
            <w:proofErr w:type="spellEnd"/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>]</w:t>
            </w:r>
          </w:p>
          <w:p w14:paraId="654C61B0" w14:textId="77777777" w:rsidR="00794DF8" w:rsidRPr="00794DF8" w:rsidRDefault="00794DF8" w:rsidP="0048137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4DF8">
              <w:rPr>
                <w:rFonts w:ascii="Times New Roman" w:eastAsia="Times New Roman" w:hAnsi="Times New Roman" w:cs="Times New Roman"/>
                <w:color w:val="000000"/>
                <w:highlight w:val="white"/>
              </w:rPr>
              <w:t xml:space="preserve">#3 #1 AND #2 </w:t>
            </w:r>
          </w:p>
        </w:tc>
        <w:tc>
          <w:tcPr>
            <w:tcW w:w="923" w:type="dxa"/>
          </w:tcPr>
          <w:p w14:paraId="3E4C871C" w14:textId="762F014A" w:rsidR="00794DF8" w:rsidRPr="00794DF8" w:rsidRDefault="00DD0C6B" w:rsidP="0048137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0</w:t>
            </w:r>
          </w:p>
        </w:tc>
      </w:tr>
      <w:tr w:rsidR="00794DF8" w:rsidRPr="00794DF8" w14:paraId="1AB708D7" w14:textId="77777777" w:rsidTr="00794D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1" w:type="dxa"/>
          </w:tcPr>
          <w:p w14:paraId="1CFDE649" w14:textId="77777777" w:rsidR="00794DF8" w:rsidRPr="00794DF8" w:rsidRDefault="00794DF8" w:rsidP="00481379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4DF8">
              <w:rPr>
                <w:rFonts w:ascii="Times New Roman" w:eastAsia="Times New Roman" w:hAnsi="Times New Roman" w:cs="Times New Roman"/>
              </w:rPr>
              <w:t>Epistemonikos</w:t>
            </w:r>
            <w:proofErr w:type="spellEnd"/>
          </w:p>
        </w:tc>
        <w:tc>
          <w:tcPr>
            <w:tcW w:w="6395" w:type="dxa"/>
          </w:tcPr>
          <w:p w14:paraId="537851B0" w14:textId="77777777" w:rsidR="00794DF8" w:rsidRPr="00794DF8" w:rsidRDefault="00794DF8" w:rsidP="0048137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794DF8">
              <w:rPr>
                <w:rFonts w:ascii="Times New Roman" w:eastAsia="Times New Roman" w:hAnsi="Times New Roman" w:cs="Times New Roman"/>
              </w:rPr>
              <w:t>Photobiomodulation</w:t>
            </w:r>
            <w:proofErr w:type="spellEnd"/>
            <w:r w:rsidRPr="00794DF8">
              <w:rPr>
                <w:rFonts w:ascii="Times New Roman" w:eastAsia="Times New Roman" w:hAnsi="Times New Roman" w:cs="Times New Roman"/>
              </w:rPr>
              <w:t xml:space="preserve"> OR "Low-Level Light Therapy"</w:t>
            </w:r>
          </w:p>
        </w:tc>
        <w:tc>
          <w:tcPr>
            <w:tcW w:w="923" w:type="dxa"/>
          </w:tcPr>
          <w:p w14:paraId="49E2BE9A" w14:textId="52D94F09" w:rsidR="00794DF8" w:rsidRPr="00794DF8" w:rsidRDefault="001D15F8" w:rsidP="0048137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8</w:t>
            </w:r>
          </w:p>
        </w:tc>
      </w:tr>
      <w:tr w:rsidR="00794DF8" w:rsidRPr="00794DF8" w14:paraId="43A40FA7" w14:textId="77777777" w:rsidTr="00481379">
        <w:tc>
          <w:tcPr>
            <w:tcW w:w="8096" w:type="dxa"/>
            <w:gridSpan w:val="2"/>
          </w:tcPr>
          <w:p w14:paraId="7ADAF359" w14:textId="77777777" w:rsidR="00794DF8" w:rsidRPr="00794DF8" w:rsidRDefault="00794DF8" w:rsidP="0048137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94DF8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23" w:type="dxa"/>
          </w:tcPr>
          <w:p w14:paraId="3CB695F8" w14:textId="3096BC8B" w:rsidR="00794DF8" w:rsidRPr="00794DF8" w:rsidRDefault="001D15F8" w:rsidP="0048137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248</w:t>
            </w:r>
          </w:p>
        </w:tc>
      </w:tr>
    </w:tbl>
    <w:p w14:paraId="07F95B3A" w14:textId="77777777" w:rsidR="00794DF8" w:rsidRPr="00794DF8" w:rsidRDefault="00794DF8" w:rsidP="00794DF8">
      <w:pPr>
        <w:spacing w:line="360" w:lineRule="auto"/>
        <w:jc w:val="both"/>
        <w:rPr>
          <w:rFonts w:ascii="Times New Roman" w:hAnsi="Times New Roman" w:cs="Times New Roman"/>
        </w:rPr>
      </w:pPr>
    </w:p>
    <w:p w14:paraId="042D8695" w14:textId="77777777" w:rsidR="00794DF8" w:rsidRPr="00794DF8" w:rsidRDefault="00794DF8" w:rsidP="00794DF8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A2B5489" w14:textId="77777777" w:rsidR="009901DA" w:rsidRPr="00794DF8" w:rsidRDefault="009901DA">
      <w:pPr>
        <w:rPr>
          <w:sz w:val="20"/>
          <w:szCs w:val="20"/>
        </w:rPr>
      </w:pPr>
    </w:p>
    <w:sectPr w:rsidR="009901DA" w:rsidRPr="00794D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DF8"/>
    <w:rsid w:val="001D15F8"/>
    <w:rsid w:val="00794DF8"/>
    <w:rsid w:val="007D49B1"/>
    <w:rsid w:val="008D33A9"/>
    <w:rsid w:val="009901DA"/>
    <w:rsid w:val="00BC7AC4"/>
    <w:rsid w:val="00BF4E3A"/>
    <w:rsid w:val="00DD0C6B"/>
    <w:rsid w:val="00DF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4E553A"/>
  <w15:chartTrackingRefBased/>
  <w15:docId w15:val="{67D7C621-ABD6-4EC1-9F09-AB9593070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DF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94D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94D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94D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94D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94D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94DF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94DF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94DF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94DF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94D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94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94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94DF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94DF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94DF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94DF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94DF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94DF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94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94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94DF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94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94DF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94DF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94DF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94DF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94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94DF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94DF8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794DF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1056</Characters>
  <Application>Microsoft Office Word</Application>
  <DocSecurity>0</DocSecurity>
  <Lines>35</Lines>
  <Paragraphs>16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timbianco</dc:creator>
  <cp:keywords/>
  <dc:description/>
  <cp:lastModifiedBy>Ana Martimbianco</cp:lastModifiedBy>
  <cp:revision>4</cp:revision>
  <dcterms:created xsi:type="dcterms:W3CDTF">2025-04-07T14:57:00Z</dcterms:created>
  <dcterms:modified xsi:type="dcterms:W3CDTF">2025-06-30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3d5c0d-7886-4254-9389-4888955b30ff</vt:lpwstr>
  </property>
</Properties>
</file>